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847"/>
        <w:gridCol w:w="647"/>
        <w:gridCol w:w="1057"/>
        <w:gridCol w:w="1862"/>
        <w:gridCol w:w="2410"/>
        <w:gridCol w:w="2250"/>
      </w:tblGrid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ID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d Change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 value (%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 accession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 Molecular Func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 Biological Process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05494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2137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36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213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skeletal 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766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817247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tter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io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evelopment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677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6451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67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487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62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5582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2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n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-cell signaling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448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39180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j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705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1757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70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606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64704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 interacting protei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2762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0715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-shap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erior/posterior pattern formation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3698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2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369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756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486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756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type channel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-cell signaling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424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96359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42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61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40837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x meso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proliferation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40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9855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(long chain) transport protei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transporter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562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539907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roximat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 io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2146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2268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lly-lik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stoderm segmentation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61907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5467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757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546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2306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0663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2306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652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64244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65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e response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3324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675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332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1729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392479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172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ablishment of localization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17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63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strophin 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ablishment of localization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404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9503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p46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5365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446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536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527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802489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52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erase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579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635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579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594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30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ig71Eh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404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536389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404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83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97564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8d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oxygenase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207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41020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20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erase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849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45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849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340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439330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ny smith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io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228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1088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st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receptor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activation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2928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9846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ythmically expressed gene 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cadian rhyth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86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64709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863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692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1403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proteinase-1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ase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38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066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ashk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io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etabolism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2085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143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 U binding factor 68k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11072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90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440440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-related protein 14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skeletal protei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organization and biogenesis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0130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842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73619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uolar protein sorting 4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lase activit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organization and biogenesis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5009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4694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dysone-inducible gene L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adhesion</w:t>
            </w:r>
          </w:p>
        </w:tc>
      </w:tr>
      <w:tr>
        <w:trPr>
          <w:trHeight w:val="170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5346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739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5346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ion binding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77" w:right="107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7:55:00Z</dcterms:created>
  <dc:creator>Sarah Gonsalves</dc:creator>
  <dc:description/>
  <cp:keywords/>
  <dc:language>en-US</dc:language>
  <cp:lastModifiedBy>Sarah Gonsalves</cp:lastModifiedBy>
  <dcterms:modified xsi:type="dcterms:W3CDTF">2009-07-15T05:37:00Z</dcterms:modified>
  <cp:revision>2</cp:revision>
  <dc:subject/>
  <dc:title/>
</cp:coreProperties>
</file>